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29E0" w:rsidRPr="00E52880" w:rsidRDefault="008029E0" w:rsidP="008029E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5288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A293D">
        <w:rPr>
          <w:rFonts w:ascii="Times New Roman" w:hAnsi="Times New Roman" w:cs="Times New Roman"/>
          <w:b/>
          <w:sz w:val="20"/>
          <w:szCs w:val="20"/>
        </w:rPr>
        <w:t>S1</w:t>
      </w:r>
      <w:r w:rsidRPr="00E52880">
        <w:rPr>
          <w:rFonts w:ascii="Times New Roman" w:hAnsi="Times New Roman" w:cs="Times New Roman"/>
          <w:b/>
          <w:sz w:val="20"/>
          <w:szCs w:val="20"/>
        </w:rPr>
        <w:t>: Common late complications after Fontan-type procedures (supplement)</w:t>
      </w:r>
    </w:p>
    <w:p w:rsidR="008029E0" w:rsidRPr="00E52880" w:rsidRDefault="008029E0" w:rsidP="008029E0"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52880">
        <w:rPr>
          <w:rFonts w:ascii="Times New Roman" w:hAnsi="Times New Roman" w:cs="Times New Roman"/>
          <w:sz w:val="20"/>
          <w:szCs w:val="20"/>
        </w:rPr>
        <w:t>Failing Fontan circulation: Low cardiac output state with ascites, pleural effusions, peripheral edema, plastic bronchitis, severe cyanosis. Potential causes:</w:t>
      </w:r>
    </w:p>
    <w:p w:rsidR="008029E0" w:rsidRPr="00E52880" w:rsidRDefault="008029E0" w:rsidP="008029E0"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52880">
        <w:rPr>
          <w:rFonts w:ascii="Times New Roman" w:hAnsi="Times New Roman" w:cs="Times New Roman"/>
          <w:sz w:val="20"/>
          <w:szCs w:val="20"/>
        </w:rPr>
        <w:t xml:space="preserve">- Narrowing or distortion of the TCPC/Fontan pathways (intra or </w:t>
      </w:r>
      <w:proofErr w:type="spellStart"/>
      <w:r w:rsidRPr="00E52880">
        <w:rPr>
          <w:rFonts w:ascii="Times New Roman" w:hAnsi="Times New Roman" w:cs="Times New Roman"/>
          <w:sz w:val="20"/>
          <w:szCs w:val="20"/>
        </w:rPr>
        <w:t>extracardiac</w:t>
      </w:r>
      <w:proofErr w:type="spellEnd"/>
      <w:r w:rsidRPr="00E52880">
        <w:rPr>
          <w:rFonts w:ascii="Times New Roman" w:hAnsi="Times New Roman" w:cs="Times New Roman"/>
          <w:sz w:val="20"/>
          <w:szCs w:val="20"/>
        </w:rPr>
        <w:t>).</w:t>
      </w:r>
    </w:p>
    <w:p w:rsidR="008029E0" w:rsidRPr="00E52880" w:rsidRDefault="008029E0" w:rsidP="008029E0"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52880">
        <w:rPr>
          <w:rFonts w:ascii="Times New Roman" w:hAnsi="Times New Roman" w:cs="Times New Roman"/>
          <w:sz w:val="20"/>
          <w:szCs w:val="20"/>
        </w:rPr>
        <w:t>- Pulmonary artery hypoplasia, stenosis or thrombosis</w:t>
      </w:r>
    </w:p>
    <w:p w:rsidR="008029E0" w:rsidRPr="00E52880" w:rsidRDefault="008029E0" w:rsidP="008029E0"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52880">
        <w:rPr>
          <w:rFonts w:ascii="Times New Roman" w:hAnsi="Times New Roman" w:cs="Times New Roman"/>
          <w:sz w:val="20"/>
          <w:szCs w:val="20"/>
        </w:rPr>
        <w:t>- Pulmonary vein stenosis</w:t>
      </w:r>
    </w:p>
    <w:p w:rsidR="008029E0" w:rsidRPr="00E52880" w:rsidRDefault="008029E0" w:rsidP="008029E0"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52880">
        <w:rPr>
          <w:rFonts w:ascii="Times New Roman" w:hAnsi="Times New Roman" w:cs="Times New Roman"/>
          <w:sz w:val="20"/>
          <w:szCs w:val="20"/>
        </w:rPr>
        <w:t>- Systemic ventricular dysfunction (systolic or diastolic)</w:t>
      </w:r>
    </w:p>
    <w:p w:rsidR="008029E0" w:rsidRPr="00E52880" w:rsidRDefault="008029E0" w:rsidP="008029E0"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52880">
        <w:rPr>
          <w:rFonts w:ascii="Times New Roman" w:hAnsi="Times New Roman" w:cs="Times New Roman"/>
          <w:sz w:val="20"/>
          <w:szCs w:val="20"/>
        </w:rPr>
        <w:t>- Systemic atrioventricular or aortic valve regurgitation, outflow tract obstruction (restrictive VSD with transposed great arteries)</w:t>
      </w:r>
    </w:p>
    <w:p w:rsidR="008029E0" w:rsidRPr="00E52880" w:rsidRDefault="008029E0" w:rsidP="008029E0"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52880">
        <w:rPr>
          <w:rFonts w:ascii="Times New Roman" w:hAnsi="Times New Roman" w:cs="Times New Roman"/>
          <w:sz w:val="20"/>
          <w:szCs w:val="20"/>
        </w:rPr>
        <w:t xml:space="preserve">- Right </w:t>
      </w:r>
      <w:proofErr w:type="spellStart"/>
      <w:r w:rsidRPr="00E52880">
        <w:rPr>
          <w:rFonts w:ascii="Times New Roman" w:hAnsi="Times New Roman" w:cs="Times New Roman"/>
          <w:sz w:val="20"/>
          <w:szCs w:val="20"/>
        </w:rPr>
        <w:t>atriomegaly</w:t>
      </w:r>
      <w:proofErr w:type="spellEnd"/>
      <w:r w:rsidRPr="00E52880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E52880">
        <w:rPr>
          <w:rFonts w:ascii="Times New Roman" w:hAnsi="Times New Roman" w:cs="Times New Roman"/>
          <w:sz w:val="20"/>
          <w:szCs w:val="20"/>
        </w:rPr>
        <w:t>atriopulmonary</w:t>
      </w:r>
      <w:proofErr w:type="spellEnd"/>
      <w:r w:rsidRPr="00E52880">
        <w:rPr>
          <w:rFonts w:ascii="Times New Roman" w:hAnsi="Times New Roman" w:cs="Times New Roman"/>
          <w:sz w:val="20"/>
          <w:szCs w:val="20"/>
        </w:rPr>
        <w:t xml:space="preserve"> Fontan), right atrial thrombus</w:t>
      </w:r>
    </w:p>
    <w:p w:rsidR="008029E0" w:rsidRPr="00E52880" w:rsidRDefault="008029E0" w:rsidP="008029E0"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52880">
        <w:rPr>
          <w:rFonts w:ascii="Times New Roman" w:hAnsi="Times New Roman" w:cs="Times New Roman"/>
          <w:sz w:val="20"/>
          <w:szCs w:val="20"/>
        </w:rPr>
        <w:t>- Recanalization of the ligated pulmonary trunk (competing flow with the Fontan circulation)</w:t>
      </w:r>
    </w:p>
    <w:p w:rsidR="008029E0" w:rsidRPr="00E52880" w:rsidRDefault="008029E0" w:rsidP="008029E0"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0"/>
        <w:jc w:val="both"/>
        <w:rPr>
          <w:rFonts w:ascii="Times New Roman" w:hAnsi="Times New Roman" w:cs="Times New Roman"/>
          <w:i/>
          <w:sz w:val="20"/>
          <w:szCs w:val="20"/>
        </w:rPr>
      </w:pPr>
      <w:r w:rsidRPr="00E52880">
        <w:rPr>
          <w:rFonts w:ascii="Times New Roman" w:hAnsi="Times New Roman" w:cs="Times New Roman"/>
          <w:i/>
          <w:sz w:val="20"/>
          <w:szCs w:val="20"/>
        </w:rPr>
        <w:t>Additional findings:</w:t>
      </w:r>
    </w:p>
    <w:p w:rsidR="008029E0" w:rsidRPr="00E52880" w:rsidRDefault="008029E0" w:rsidP="008029E0"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52880">
        <w:rPr>
          <w:rFonts w:ascii="Times New Roman" w:hAnsi="Times New Roman" w:cs="Times New Roman"/>
          <w:sz w:val="20"/>
          <w:szCs w:val="20"/>
        </w:rPr>
        <w:t>- Hepatomegaly or other hepatic changes (fibrosis, cardiac cirrhosis, hepatocellular carcinoma)</w:t>
      </w:r>
    </w:p>
    <w:p w:rsidR="008029E0" w:rsidRPr="00E52880" w:rsidRDefault="008029E0" w:rsidP="008029E0"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52880">
        <w:rPr>
          <w:rFonts w:ascii="Times New Roman" w:hAnsi="Times New Roman" w:cs="Times New Roman"/>
          <w:sz w:val="20"/>
          <w:szCs w:val="20"/>
        </w:rPr>
        <w:t xml:space="preserve">- Systemic venous collaterals (acquired or preexisting, i.e. prior to surgery) </w:t>
      </w:r>
    </w:p>
    <w:p w:rsidR="008029E0" w:rsidRPr="00E52880" w:rsidRDefault="008029E0" w:rsidP="008029E0"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52880">
        <w:rPr>
          <w:rFonts w:ascii="Times New Roman" w:hAnsi="Times New Roman" w:cs="Times New Roman"/>
          <w:sz w:val="20"/>
          <w:szCs w:val="20"/>
        </w:rPr>
        <w:t>- Protein losing enteropathy (4-13% of the patients).</w:t>
      </w:r>
    </w:p>
    <w:p w:rsidR="008029E0" w:rsidRPr="00E52880" w:rsidRDefault="008029E0" w:rsidP="008029E0"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52880">
        <w:rPr>
          <w:rFonts w:ascii="Times New Roman" w:hAnsi="Times New Roman" w:cs="Times New Roman"/>
          <w:sz w:val="20"/>
          <w:szCs w:val="20"/>
        </w:rPr>
        <w:t>- Complications of interventions (fenestration closure, occlusion of collaterals, relief of pulmonary stenosis), temporary pacing (</w:t>
      </w:r>
      <w:proofErr w:type="spellStart"/>
      <w:r w:rsidRPr="00E52880">
        <w:rPr>
          <w:rFonts w:ascii="Times New Roman" w:hAnsi="Times New Roman" w:cs="Times New Roman"/>
          <w:sz w:val="20"/>
          <w:szCs w:val="20"/>
        </w:rPr>
        <w:t>transaortic</w:t>
      </w:r>
      <w:proofErr w:type="spellEnd"/>
      <w:r w:rsidRPr="00E52880">
        <w:rPr>
          <w:rFonts w:ascii="Times New Roman" w:hAnsi="Times New Roman" w:cs="Times New Roman"/>
          <w:sz w:val="20"/>
          <w:szCs w:val="20"/>
        </w:rPr>
        <w:t xml:space="preserve"> approach)</w:t>
      </w:r>
    </w:p>
    <w:p w:rsidR="008029E0" w:rsidRPr="00E52880" w:rsidRDefault="008029E0" w:rsidP="008029E0">
      <w:pPr>
        <w:pStyle w:val="List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52880">
        <w:rPr>
          <w:rFonts w:ascii="Times New Roman" w:hAnsi="Times New Roman" w:cs="Times New Roman"/>
          <w:sz w:val="20"/>
          <w:szCs w:val="20"/>
        </w:rPr>
        <w:t>- Endocarditis</w:t>
      </w:r>
    </w:p>
    <w:p w:rsidR="008029E0" w:rsidRPr="00E52880" w:rsidRDefault="008029E0" w:rsidP="008029E0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8029E0" w:rsidRPr="00E52880" w:rsidRDefault="008029E0" w:rsidP="008029E0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8029E0" w:rsidRPr="00E52880" w:rsidRDefault="008029E0" w:rsidP="008029E0">
      <w:pPr>
        <w:spacing w:line="360" w:lineRule="auto"/>
        <w:rPr>
          <w:rFonts w:ascii="Times New Roman" w:hAnsi="Times New Roman" w:cs="Times New Roman"/>
          <w:strike/>
          <w:sz w:val="20"/>
          <w:szCs w:val="20"/>
        </w:rPr>
      </w:pPr>
      <w:r w:rsidRPr="00E52880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proofErr w:type="gramStart"/>
      <w:r w:rsidR="007A293D">
        <w:rPr>
          <w:rFonts w:ascii="Times New Roman" w:hAnsi="Times New Roman" w:cs="Times New Roman"/>
          <w:b/>
          <w:sz w:val="20"/>
          <w:szCs w:val="20"/>
          <w:lang w:val="en-GB"/>
        </w:rPr>
        <w:t>S2</w:t>
      </w:r>
      <w:r w:rsidRPr="00E5288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:</w:t>
      </w:r>
      <w:proofErr w:type="gramEnd"/>
      <w:r w:rsidRPr="00E5288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C05E63">
        <w:rPr>
          <w:rFonts w:ascii="Times New Roman" w:hAnsi="Times New Roman" w:cs="Times New Roman"/>
          <w:b/>
          <w:sz w:val="20"/>
          <w:szCs w:val="20"/>
          <w:lang w:val="en-GB"/>
        </w:rPr>
        <w:t>I</w:t>
      </w:r>
      <w:r w:rsidRPr="00E52880">
        <w:rPr>
          <w:rFonts w:ascii="Times New Roman" w:hAnsi="Times New Roman" w:cs="Times New Roman"/>
          <w:b/>
          <w:sz w:val="20"/>
          <w:szCs w:val="20"/>
          <w:lang w:val="en-GB"/>
        </w:rPr>
        <w:t>nterventional procedures in ACHD and potential complications (supple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C05E63" w:rsidTr="00904B97"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procedures</w:t>
            </w:r>
          </w:p>
        </w:tc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vices</w:t>
            </w:r>
          </w:p>
        </w:tc>
        <w:tc>
          <w:tcPr>
            <w:tcW w:w="3210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mplications </w:t>
            </w:r>
          </w:p>
        </w:tc>
      </w:tr>
      <w:tr w:rsidR="00C05E63" w:rsidTr="00904B97"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 xml:space="preserve">Closure of patent ductus arteriosus </w:t>
            </w:r>
          </w:p>
          <w:p w:rsidR="00C05E63" w:rsidRDefault="00C05E63" w:rsidP="00904B97">
            <w:pPr>
              <w:rPr>
                <w:lang w:val="en-GB"/>
              </w:rPr>
            </w:pPr>
          </w:p>
        </w:tc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DA  </w:t>
            </w: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der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coils  </w:t>
            </w:r>
          </w:p>
          <w:p w:rsidR="00C05E63" w:rsidRDefault="00C05E63" w:rsidP="00904B97">
            <w:pPr>
              <w:rPr>
                <w:lang w:val="en-GB"/>
              </w:rPr>
            </w:pPr>
          </w:p>
        </w:tc>
        <w:tc>
          <w:tcPr>
            <w:tcW w:w="3210" w:type="dxa"/>
          </w:tcPr>
          <w:p w:rsidR="00C05E63" w:rsidRPr="00E52880" w:rsidRDefault="00C05E63" w:rsidP="00904B97">
            <w:pPr>
              <w:widowControl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Small residual defects, Thrombosis of the device, systemic</w:t>
            </w:r>
            <w:r w:rsidRPr="00E528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emboli, wire or catheter related complications</w:t>
            </w:r>
          </w:p>
          <w:p w:rsidR="00C05E63" w:rsidRPr="00592F40" w:rsidRDefault="00C05E63" w:rsidP="00904B97"/>
        </w:tc>
      </w:tr>
      <w:tr w:rsidR="00C05E63" w:rsidTr="00904B97"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sure ASD</w:t>
            </w:r>
          </w:p>
          <w:p w:rsidR="00C05E63" w:rsidRDefault="00C05E63" w:rsidP="00904B97">
            <w:pPr>
              <w:rPr>
                <w:lang w:val="en-GB"/>
              </w:rPr>
            </w:pPr>
          </w:p>
        </w:tc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ders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the atrial septum</w:t>
            </w:r>
          </w:p>
          <w:p w:rsidR="00C05E63" w:rsidRDefault="00C05E63" w:rsidP="00904B97">
            <w:pPr>
              <w:rPr>
                <w:lang w:val="en-GB"/>
              </w:rPr>
            </w:pPr>
          </w:p>
        </w:tc>
        <w:tc>
          <w:tcPr>
            <w:tcW w:w="3210" w:type="dxa"/>
          </w:tcPr>
          <w:p w:rsidR="00C05E63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Embolization of the device, device migration or erosion, pulmonary vein obstruction, atrial septal hematoma, mitral or aortic valve regurgitation, infective endocarditis, cardiac perforation, stroke, lung congestions</w:t>
            </w:r>
          </w:p>
          <w:p w:rsidR="00C05E63" w:rsidRPr="00592F40" w:rsidRDefault="00C05E63" w:rsidP="00904B97"/>
        </w:tc>
      </w:tr>
      <w:tr w:rsidR="00C05E63" w:rsidTr="00904B97"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sure VSD</w:t>
            </w:r>
          </w:p>
          <w:p w:rsidR="00C05E63" w:rsidRDefault="00C05E63" w:rsidP="00904B97">
            <w:pPr>
              <w:rPr>
                <w:lang w:val="en-GB"/>
              </w:rPr>
            </w:pPr>
          </w:p>
        </w:tc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ders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the ventricular septum</w:t>
            </w:r>
          </w:p>
          <w:p w:rsidR="00C05E63" w:rsidRDefault="00C05E63" w:rsidP="00904B97">
            <w:pPr>
              <w:rPr>
                <w:lang w:val="en-GB"/>
              </w:rPr>
            </w:pPr>
          </w:p>
        </w:tc>
        <w:tc>
          <w:tcPr>
            <w:tcW w:w="3210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esidual defect, interference with the aortic or AV valves, thrombosis, arrhythmia, wire or catheter related complications</w:t>
            </w:r>
            <w:r w:rsidRPr="00E52880" w:rsidDel="00EA0A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05E63" w:rsidRDefault="00C05E63" w:rsidP="00904B97">
            <w:pPr>
              <w:rPr>
                <w:lang w:val="en-GB"/>
              </w:rPr>
            </w:pPr>
          </w:p>
        </w:tc>
      </w:tr>
      <w:tr w:rsidR="00C05E63" w:rsidTr="00904B97"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 xml:space="preserve">Closure of coronary fistulas, pulmonary vascular malformations and </w:t>
            </w: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aorto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 xml:space="preserve">-pulmonary collaterals, and </w:t>
            </w: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veno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-venous collaterals</w:t>
            </w:r>
          </w:p>
          <w:p w:rsidR="00C05E63" w:rsidRPr="00592F40" w:rsidRDefault="00C05E63" w:rsidP="00904B97"/>
        </w:tc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ders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coils  in the vessels involved</w:t>
            </w:r>
          </w:p>
          <w:p w:rsidR="00C05E63" w:rsidRDefault="00C05E63" w:rsidP="00904B97">
            <w:pPr>
              <w:rPr>
                <w:lang w:val="en-GB"/>
              </w:rPr>
            </w:pPr>
          </w:p>
        </w:tc>
        <w:tc>
          <w:tcPr>
            <w:tcW w:w="3210" w:type="dxa"/>
          </w:tcPr>
          <w:p w:rsidR="00C05E63" w:rsidRDefault="00C05E63" w:rsidP="00904B97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esidual de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erforation of the vessels involved</w:t>
            </w:r>
          </w:p>
        </w:tc>
      </w:tr>
      <w:tr w:rsidR="00C05E63" w:rsidTr="00904B97"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losure of </w:t>
            </w: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paravalvular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 xml:space="preserve"> leaks</w:t>
            </w:r>
          </w:p>
          <w:p w:rsidR="00C05E63" w:rsidRDefault="00C05E63" w:rsidP="00904B97">
            <w:pPr>
              <w:rPr>
                <w:lang w:val="en-GB"/>
              </w:rPr>
            </w:pPr>
          </w:p>
        </w:tc>
        <w:tc>
          <w:tcPr>
            <w:tcW w:w="3209" w:type="dxa"/>
          </w:tcPr>
          <w:p w:rsidR="00C05E63" w:rsidRDefault="00C05E63" w:rsidP="00904B97">
            <w:pPr>
              <w:rPr>
                <w:lang w:val="en-GB"/>
              </w:rPr>
            </w:pP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der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ose to the prosthetic valve previously surgically or percutaneously implanted</w:t>
            </w:r>
          </w:p>
        </w:tc>
        <w:tc>
          <w:tcPr>
            <w:tcW w:w="3210" w:type="dxa"/>
          </w:tcPr>
          <w:p w:rsidR="00C05E63" w:rsidRDefault="00C05E63" w:rsidP="00904B97">
            <w:pPr>
              <w:rPr>
                <w:lang w:val="en-GB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Interference with valve function, thrombosis, embolization, arrhythmia, wire or catheter related complications</w:t>
            </w:r>
          </w:p>
        </w:tc>
      </w:tr>
      <w:tr w:rsidR="00C05E63" w:rsidTr="00904B97"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Angioplasty &amp; stenting of pulmonary artery,</w:t>
            </w:r>
          </w:p>
          <w:p w:rsidR="00C05E63" w:rsidRPr="00592F40" w:rsidRDefault="00C05E63" w:rsidP="00C05E63">
            <w:pPr>
              <w:widowControl w:val="0"/>
              <w:autoSpaceDE w:val="0"/>
              <w:autoSpaceDN w:val="0"/>
              <w:adjustRightInd w:val="0"/>
              <w:jc w:val="both"/>
            </w:pPr>
          </w:p>
        </w:tc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nt in the main pulmonary and distal/peripheral arteries</w:t>
            </w:r>
          </w:p>
          <w:p w:rsidR="00C05E63" w:rsidRDefault="00C05E63" w:rsidP="00C05E63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GB"/>
              </w:rPr>
            </w:pPr>
          </w:p>
        </w:tc>
        <w:tc>
          <w:tcPr>
            <w:tcW w:w="3210" w:type="dxa"/>
            <w:vMerge w:val="restart"/>
          </w:tcPr>
          <w:p w:rsidR="00C05E63" w:rsidRDefault="00C05E63" w:rsidP="00904B97">
            <w:pPr>
              <w:rPr>
                <w:lang w:val="en-GB"/>
              </w:rPr>
            </w:pP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stent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rombosis, stent dislodgement or inaccurate positioning, hematoma of the parietal wall, rupture of the treated vessels</w:t>
            </w:r>
          </w:p>
        </w:tc>
      </w:tr>
      <w:tr w:rsidR="00C05E63" w:rsidTr="00904B97">
        <w:tc>
          <w:tcPr>
            <w:tcW w:w="3209" w:type="dxa"/>
          </w:tcPr>
          <w:p w:rsidR="00C05E63" w:rsidRPr="00E52880" w:rsidRDefault="00C05E63" w:rsidP="00C05E6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 xml:space="preserve">Angioplasty &amp; stenting for </w:t>
            </w: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coarctation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 xml:space="preserve"> of the aorta</w:t>
            </w:r>
          </w:p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:rsidR="00C05E63" w:rsidRPr="00E52880" w:rsidRDefault="00C05E63" w:rsidP="00C05E6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ent in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ortic i</w:t>
            </w:r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hmus </w:t>
            </w:r>
          </w:p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10" w:type="dxa"/>
            <w:vMerge/>
          </w:tcPr>
          <w:p w:rsidR="00C05E63" w:rsidRPr="00E52880" w:rsidRDefault="00C05E63" w:rsidP="00904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5E63" w:rsidTr="00904B97"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Angioplasty &amp; stenting of pulmonary veins</w:t>
            </w:r>
          </w:p>
          <w:p w:rsidR="00C05E63" w:rsidRDefault="00C05E63" w:rsidP="00904B97">
            <w:pPr>
              <w:rPr>
                <w:lang w:val="en-GB"/>
              </w:rPr>
            </w:pPr>
          </w:p>
        </w:tc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nt in the pulmonary veins</w:t>
            </w:r>
          </w:p>
          <w:p w:rsidR="00C05E63" w:rsidRDefault="00C05E63" w:rsidP="00904B97">
            <w:pPr>
              <w:rPr>
                <w:lang w:val="en-GB"/>
              </w:rPr>
            </w:pPr>
          </w:p>
        </w:tc>
        <w:tc>
          <w:tcPr>
            <w:tcW w:w="3210" w:type="dxa"/>
            <w:vMerge/>
          </w:tcPr>
          <w:p w:rsidR="00C05E63" w:rsidRDefault="00C05E63" w:rsidP="00904B97">
            <w:pPr>
              <w:rPr>
                <w:lang w:val="en-GB"/>
              </w:rPr>
            </w:pPr>
          </w:p>
        </w:tc>
      </w:tr>
      <w:tr w:rsidR="00C05E63" w:rsidTr="00904B97"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Angioplasty &amp; stenting of surgical conduits, and baffles</w:t>
            </w:r>
          </w:p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ent in surgical conduits (e.g. RV-to-pulmonary artery, total </w:t>
            </w: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v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monary connection)</w:t>
            </w:r>
          </w:p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10" w:type="dxa"/>
            <w:vMerge/>
          </w:tcPr>
          <w:p w:rsidR="00C05E63" w:rsidRDefault="00C05E63" w:rsidP="00904B97">
            <w:pPr>
              <w:rPr>
                <w:lang w:val="en-GB"/>
              </w:rPr>
            </w:pPr>
          </w:p>
        </w:tc>
      </w:tr>
      <w:tr w:rsidR="00C05E63" w:rsidTr="00904B97"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Angioplasty &amp; stenting of the interatrial septum and Fontan fenestrations</w:t>
            </w:r>
          </w:p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nt in atrial septum and Fontan conduit</w:t>
            </w:r>
          </w:p>
        </w:tc>
        <w:tc>
          <w:tcPr>
            <w:tcW w:w="3210" w:type="dxa"/>
            <w:vMerge/>
          </w:tcPr>
          <w:p w:rsidR="00C05E63" w:rsidRDefault="00C05E63" w:rsidP="00904B97">
            <w:pPr>
              <w:rPr>
                <w:lang w:val="en-GB"/>
              </w:rPr>
            </w:pPr>
          </w:p>
        </w:tc>
      </w:tr>
      <w:tr w:rsidR="00C05E63" w:rsidTr="00904B97"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Transcatheter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 xml:space="preserve"> pulmonary valve and valve-in-valve or valve-in-conduit implantation </w:t>
            </w:r>
          </w:p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catheter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ve in the  pulmonary position</w:t>
            </w:r>
          </w:p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10" w:type="dxa"/>
          </w:tcPr>
          <w:p w:rsidR="00C05E63" w:rsidRPr="00E52880" w:rsidRDefault="00C05E63" w:rsidP="00904B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</w:t>
            </w:r>
            <w:r w:rsidRPr="00E5288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ve or stent embolization (particularly when advancing the valve through a  pre-existing stent), conduit rupture with hemodynamic compromise, PA perforation, coronary artery compression, and obstruction of either PA by the stent or device</w:t>
            </w:r>
          </w:p>
          <w:p w:rsidR="00C05E63" w:rsidRPr="002D4EA8" w:rsidRDefault="00C05E63" w:rsidP="00904B97"/>
        </w:tc>
      </w:tr>
      <w:tr w:rsidR="00C05E63" w:rsidTr="00904B97"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Transcatheter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 xml:space="preserve"> tricuspid valve-in-valve implantation  </w:t>
            </w:r>
          </w:p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catheter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ve in tricuspid valve position</w:t>
            </w:r>
          </w:p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10" w:type="dxa"/>
          </w:tcPr>
          <w:p w:rsidR="00C05E63" w:rsidRDefault="00C05E63" w:rsidP="00904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p</w:t>
            </w: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osition of the prosthetic valve</w:t>
            </w:r>
          </w:p>
          <w:p w:rsidR="00C05E63" w:rsidRDefault="00C05E63" w:rsidP="00904B97">
            <w:pPr>
              <w:rPr>
                <w:lang w:val="en-GB"/>
              </w:rPr>
            </w:pPr>
          </w:p>
        </w:tc>
      </w:tr>
      <w:tr w:rsidR="00C05E63" w:rsidTr="00904B97"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Transcatheter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 xml:space="preserve"> aortic valve implantation (in aortic stenosis or </w:t>
            </w: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bioprosthetic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</w:rPr>
              <w:t xml:space="preserve"> valve)</w:t>
            </w:r>
          </w:p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:rsidR="00C05E63" w:rsidRPr="00E52880" w:rsidRDefault="00C05E63" w:rsidP="00904B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catheter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ve in aortic valve position</w:t>
            </w:r>
          </w:p>
        </w:tc>
        <w:tc>
          <w:tcPr>
            <w:tcW w:w="3210" w:type="dxa"/>
          </w:tcPr>
          <w:p w:rsidR="00C05E63" w:rsidRDefault="00C05E63" w:rsidP="00904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Residual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tflow tract obstruction. Atrioventricular node and conduction tissue damage, laceration of the aorta</w:t>
            </w:r>
          </w:p>
          <w:p w:rsidR="00C05E63" w:rsidRDefault="00C05E63" w:rsidP="00904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ng term valve cusps </w:t>
            </w: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calcif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/degeneration</w:t>
            </w:r>
          </w:p>
          <w:p w:rsidR="00C05E63" w:rsidRDefault="00C05E63" w:rsidP="00904B97">
            <w:pPr>
              <w:rPr>
                <w:lang w:val="en-GB"/>
              </w:rPr>
            </w:pPr>
          </w:p>
        </w:tc>
      </w:tr>
    </w:tbl>
    <w:p w:rsidR="008029E0" w:rsidRPr="00E52880" w:rsidRDefault="008029E0" w:rsidP="008029E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029E0" w:rsidRPr="00E52880" w:rsidRDefault="008029E0" w:rsidP="008029E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029E0" w:rsidRPr="00E52880" w:rsidRDefault="008029E0" w:rsidP="008029E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5288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A293D">
        <w:rPr>
          <w:rFonts w:ascii="Times New Roman" w:hAnsi="Times New Roman" w:cs="Times New Roman"/>
          <w:b/>
          <w:sz w:val="20"/>
          <w:szCs w:val="20"/>
        </w:rPr>
        <w:t>S</w:t>
      </w:r>
      <w:r w:rsidR="00475284"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  <w:r w:rsidRPr="00E52880">
        <w:rPr>
          <w:rFonts w:ascii="Times New Roman" w:hAnsi="Times New Roman" w:cs="Times New Roman"/>
          <w:b/>
          <w:sz w:val="20"/>
          <w:szCs w:val="20"/>
        </w:rPr>
        <w:t xml:space="preserve"> : Hybrid ACHD procedures (supple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1"/>
        <w:gridCol w:w="5317"/>
      </w:tblGrid>
      <w:tr w:rsidR="008029E0" w:rsidRPr="00E52880" w:rsidTr="00423A82">
        <w:tc>
          <w:tcPr>
            <w:tcW w:w="4361" w:type="dxa"/>
          </w:tcPr>
          <w:p w:rsidR="008029E0" w:rsidRPr="00E52880" w:rsidRDefault="008029E0" w:rsidP="00423A82">
            <w:pPr>
              <w:pStyle w:val="NormalWeb"/>
              <w:rPr>
                <w:b/>
                <w:sz w:val="20"/>
                <w:szCs w:val="20"/>
                <w:lang w:val="en-GB"/>
              </w:rPr>
            </w:pPr>
            <w:r w:rsidRPr="00E52880">
              <w:rPr>
                <w:b/>
                <w:sz w:val="20"/>
                <w:szCs w:val="20"/>
                <w:lang w:val="en-GB"/>
              </w:rPr>
              <w:t xml:space="preserve">Type of abnormalities </w:t>
            </w:r>
          </w:p>
          <w:p w:rsidR="008029E0" w:rsidRPr="00E52880" w:rsidRDefault="008029E0" w:rsidP="00423A82">
            <w:pPr>
              <w:pStyle w:val="NormalWeb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</w:tcPr>
          <w:p w:rsidR="008029E0" w:rsidRPr="00E52880" w:rsidRDefault="008029E0" w:rsidP="00423A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vices and procedures</w:t>
            </w:r>
          </w:p>
        </w:tc>
      </w:tr>
      <w:tr w:rsidR="008029E0" w:rsidRPr="00E52880" w:rsidTr="00423A82">
        <w:tc>
          <w:tcPr>
            <w:tcW w:w="4361" w:type="dxa"/>
          </w:tcPr>
          <w:p w:rsidR="008029E0" w:rsidRPr="00E52880" w:rsidRDefault="008029E0" w:rsidP="00423A82">
            <w:pPr>
              <w:pStyle w:val="NormalWeb"/>
              <w:rPr>
                <w:b/>
                <w:sz w:val="20"/>
                <w:szCs w:val="20"/>
              </w:rPr>
            </w:pPr>
            <w:r w:rsidRPr="00E52880">
              <w:rPr>
                <w:b/>
                <w:sz w:val="20"/>
                <w:szCs w:val="20"/>
                <w:lang w:val="en-GB"/>
              </w:rPr>
              <w:t>PDA closure</w:t>
            </w:r>
            <w:r w:rsidRPr="00E52880">
              <w:rPr>
                <w:b/>
                <w:sz w:val="20"/>
                <w:szCs w:val="20"/>
              </w:rPr>
              <w:t xml:space="preserve"> </w:t>
            </w:r>
          </w:p>
          <w:p w:rsidR="008029E0" w:rsidRPr="00E52880" w:rsidRDefault="008029E0" w:rsidP="00423A82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5386" w:type="dxa"/>
          </w:tcPr>
          <w:p w:rsidR="008029E0" w:rsidRPr="00E52880" w:rsidRDefault="008029E0" w:rsidP="00423A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vascular Stent graft at the level of PDA+ Surgical closure at the pulmonary site</w:t>
            </w:r>
          </w:p>
          <w:p w:rsidR="008029E0" w:rsidRPr="00E52880" w:rsidRDefault="008029E0" w:rsidP="00423A8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29E0" w:rsidRPr="00E52880" w:rsidTr="00423A82">
        <w:tc>
          <w:tcPr>
            <w:tcW w:w="4361" w:type="dxa"/>
          </w:tcPr>
          <w:p w:rsidR="008029E0" w:rsidRPr="00E52880" w:rsidRDefault="008029E0" w:rsidP="00423A82">
            <w:pPr>
              <w:pStyle w:val="NormalWeb"/>
              <w:rPr>
                <w:sz w:val="20"/>
                <w:szCs w:val="20"/>
              </w:rPr>
            </w:pPr>
            <w:proofErr w:type="spellStart"/>
            <w:r w:rsidRPr="00E52880">
              <w:rPr>
                <w:b/>
                <w:sz w:val="20"/>
                <w:szCs w:val="20"/>
              </w:rPr>
              <w:t>Coarctation</w:t>
            </w:r>
            <w:proofErr w:type="spellEnd"/>
            <w:r w:rsidRPr="00E52880">
              <w:rPr>
                <w:b/>
                <w:sz w:val="20"/>
                <w:szCs w:val="20"/>
              </w:rPr>
              <w:t xml:space="preserve"> of the aorta</w:t>
            </w:r>
            <w:r w:rsidRPr="00E52880">
              <w:rPr>
                <w:sz w:val="20"/>
                <w:szCs w:val="20"/>
              </w:rPr>
              <w:t xml:space="preserve"> stenting</w:t>
            </w:r>
          </w:p>
          <w:p w:rsidR="008029E0" w:rsidRPr="00E52880" w:rsidRDefault="008029E0" w:rsidP="00423A8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</w:tcPr>
          <w:p w:rsidR="008029E0" w:rsidRPr="00E52880" w:rsidRDefault="008029E0" w:rsidP="00423A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vered stent at the level of the CoA+ Surgical re-implantations of head and neck vessels</w:t>
            </w:r>
          </w:p>
          <w:p w:rsidR="008029E0" w:rsidRPr="00E52880" w:rsidRDefault="008029E0" w:rsidP="00423A8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29E0" w:rsidRPr="00E52880" w:rsidTr="00423A82">
        <w:tc>
          <w:tcPr>
            <w:tcW w:w="4361" w:type="dxa"/>
          </w:tcPr>
          <w:p w:rsidR="008029E0" w:rsidRPr="00E52880" w:rsidRDefault="008029E0" w:rsidP="00423A82">
            <w:pPr>
              <w:pStyle w:val="NormalWeb"/>
              <w:rPr>
                <w:sz w:val="20"/>
                <w:szCs w:val="20"/>
              </w:rPr>
            </w:pPr>
            <w:r w:rsidRPr="00E52880">
              <w:rPr>
                <w:b/>
                <w:sz w:val="20"/>
                <w:szCs w:val="20"/>
              </w:rPr>
              <w:t>Pulmonary venous</w:t>
            </w:r>
            <w:r w:rsidRPr="00E52880">
              <w:rPr>
                <w:sz w:val="20"/>
                <w:szCs w:val="20"/>
              </w:rPr>
              <w:t xml:space="preserve"> baffle obstruction or leakage after atrial switch. </w:t>
            </w:r>
          </w:p>
          <w:p w:rsidR="008029E0" w:rsidRPr="00E52880" w:rsidRDefault="008029E0" w:rsidP="00423A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</w:tcPr>
          <w:p w:rsidR="008029E0" w:rsidRPr="00E52880" w:rsidRDefault="008029E0" w:rsidP="00423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</w:rPr>
              <w:t>Stent insertions for stenosis or occlude in case of baffle leakage</w:t>
            </w:r>
          </w:p>
        </w:tc>
      </w:tr>
      <w:tr w:rsidR="008029E0" w:rsidRPr="00E52880" w:rsidTr="00423A82">
        <w:tc>
          <w:tcPr>
            <w:tcW w:w="4361" w:type="dxa"/>
          </w:tcPr>
          <w:p w:rsidR="008029E0" w:rsidRPr="00E52880" w:rsidRDefault="008029E0" w:rsidP="00423A82">
            <w:pPr>
              <w:pStyle w:val="NormalWeb"/>
              <w:rPr>
                <w:b/>
                <w:sz w:val="20"/>
                <w:szCs w:val="20"/>
              </w:rPr>
            </w:pPr>
            <w:r w:rsidRPr="00E52880">
              <w:rPr>
                <w:b/>
                <w:sz w:val="20"/>
                <w:szCs w:val="20"/>
              </w:rPr>
              <w:t>Fontan fenestration closure</w:t>
            </w:r>
          </w:p>
          <w:p w:rsidR="008029E0" w:rsidRPr="00E52880" w:rsidRDefault="008029E0" w:rsidP="00423A82">
            <w:pPr>
              <w:pStyle w:val="NormalWeb"/>
              <w:rPr>
                <w:b/>
                <w:sz w:val="20"/>
                <w:szCs w:val="20"/>
              </w:rPr>
            </w:pPr>
            <w:r w:rsidRPr="00E52880">
              <w:rPr>
                <w:b/>
                <w:sz w:val="20"/>
                <w:szCs w:val="20"/>
              </w:rPr>
              <w:t>Or Fontan baffle puncture for fenestration</w:t>
            </w:r>
          </w:p>
        </w:tc>
        <w:tc>
          <w:tcPr>
            <w:tcW w:w="5386" w:type="dxa"/>
          </w:tcPr>
          <w:p w:rsidR="008029E0" w:rsidRPr="00E52880" w:rsidRDefault="008029E0" w:rsidP="00423A8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ptal occlude or covered  stent implantation</w:t>
            </w:r>
          </w:p>
          <w:p w:rsidR="008029E0" w:rsidRPr="00E52880" w:rsidRDefault="008029E0" w:rsidP="00423A8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29E0" w:rsidRPr="00E52880" w:rsidTr="00423A82">
        <w:tc>
          <w:tcPr>
            <w:tcW w:w="4361" w:type="dxa"/>
          </w:tcPr>
          <w:p w:rsidR="008029E0" w:rsidRPr="00E52880" w:rsidRDefault="008029E0" w:rsidP="00423A8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E5288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Tricuspid valve implantation for TV </w:t>
            </w:r>
            <w:proofErr w:type="spellStart"/>
            <w:r w:rsidRPr="00E5288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Bioprosthetic</w:t>
            </w:r>
            <w:proofErr w:type="spellEnd"/>
            <w:r w:rsidRPr="00E5288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 valve dysfunction</w:t>
            </w:r>
          </w:p>
          <w:p w:rsidR="008029E0" w:rsidRPr="00E52880" w:rsidRDefault="008029E0" w:rsidP="00423A8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E5288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Percutaneous Pulmonary valve implantation in RV outflow tract obstruction or dilatation</w:t>
            </w:r>
          </w:p>
          <w:p w:rsidR="008029E0" w:rsidRPr="00E52880" w:rsidRDefault="008029E0" w:rsidP="00423A8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</w:tcPr>
          <w:p w:rsidR="008029E0" w:rsidRPr="00E52880" w:rsidRDefault="008029E0" w:rsidP="00423A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catheter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ve implantation in TV </w:t>
            </w:r>
          </w:p>
          <w:p w:rsidR="008029E0" w:rsidRPr="00E52880" w:rsidRDefault="008029E0" w:rsidP="00423A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lmonary </w:t>
            </w: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catheter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ve implantation in dysfunctional synthetic RV-PA conduit, pulmonary Homograft, </w:t>
            </w: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prosthetic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ve </w:t>
            </w:r>
          </w:p>
          <w:p w:rsidR="008029E0" w:rsidRPr="00E52880" w:rsidRDefault="008029E0" w:rsidP="00423A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rgery for reduction of the outflow tract+ Percutaneous </w:t>
            </w: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catheter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ve implantation</w:t>
            </w:r>
          </w:p>
          <w:p w:rsidR="008029E0" w:rsidRPr="00E52880" w:rsidRDefault="008029E0" w:rsidP="00423A8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29E0" w:rsidRPr="00E52880" w:rsidTr="00423A82">
        <w:tc>
          <w:tcPr>
            <w:tcW w:w="4361" w:type="dxa"/>
          </w:tcPr>
          <w:p w:rsidR="008029E0" w:rsidRPr="00E52880" w:rsidRDefault="008029E0" w:rsidP="00423A82">
            <w:pPr>
              <w:pStyle w:val="NormalWeb"/>
              <w:rPr>
                <w:b/>
                <w:sz w:val="20"/>
                <w:szCs w:val="20"/>
              </w:rPr>
            </w:pPr>
            <w:r w:rsidRPr="00E52880">
              <w:rPr>
                <w:b/>
                <w:sz w:val="20"/>
                <w:szCs w:val="20"/>
              </w:rPr>
              <w:t xml:space="preserve">Repair of </w:t>
            </w:r>
            <w:proofErr w:type="spellStart"/>
            <w:r w:rsidRPr="00E52880">
              <w:rPr>
                <w:b/>
                <w:sz w:val="20"/>
                <w:szCs w:val="20"/>
              </w:rPr>
              <w:t>paravalvular</w:t>
            </w:r>
            <w:proofErr w:type="spellEnd"/>
            <w:r w:rsidRPr="00E52880">
              <w:rPr>
                <w:b/>
                <w:sz w:val="20"/>
                <w:szCs w:val="20"/>
              </w:rPr>
              <w:t xml:space="preserve"> leak</w:t>
            </w:r>
          </w:p>
          <w:p w:rsidR="008029E0" w:rsidRPr="00E52880" w:rsidRDefault="008029E0" w:rsidP="00423A8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386" w:type="dxa"/>
          </w:tcPr>
          <w:p w:rsidR="008029E0" w:rsidRPr="00E52880" w:rsidRDefault="008029E0" w:rsidP="00423A8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luder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relation to the leakage+ previous </w:t>
            </w:r>
            <w:proofErr w:type="spellStart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prostetic</w:t>
            </w:r>
            <w:proofErr w:type="spellEnd"/>
            <w:r w:rsidRPr="00E528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rgical replacement</w:t>
            </w:r>
          </w:p>
        </w:tc>
      </w:tr>
    </w:tbl>
    <w:p w:rsidR="00276BF4" w:rsidRDefault="00276BF4"/>
    <w:sectPr w:rsidR="00276B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9E0"/>
    <w:rsid w:val="00276BF4"/>
    <w:rsid w:val="00475284"/>
    <w:rsid w:val="004E4E15"/>
    <w:rsid w:val="007A293D"/>
    <w:rsid w:val="008029E0"/>
    <w:rsid w:val="00B5764C"/>
    <w:rsid w:val="00C0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83A93"/>
  <w15:chartTrackingRefBased/>
  <w15:docId w15:val="{F2975339-CA8D-4232-8EFC-9C60E309C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9E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9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8029E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029E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38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Angelini</dc:creator>
  <cp:keywords/>
  <dc:description/>
  <cp:lastModifiedBy>Bajar, Mar-John</cp:lastModifiedBy>
  <cp:revision>4</cp:revision>
  <dcterms:created xsi:type="dcterms:W3CDTF">2019-12-31T11:22:00Z</dcterms:created>
  <dcterms:modified xsi:type="dcterms:W3CDTF">2020-03-07T07:30:00Z</dcterms:modified>
</cp:coreProperties>
</file>